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S2 Table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orrelation coefficient values for all possible pairs involving 14 traits evaluated at E1, indicating significance at 0.05 level. Trait-pair showing correlation coefficient value &gt;0.2 were used in multi-trait analysis and are highlighted in bold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03925" cy="25590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3925" cy="2559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orrelation coefficient values for all possible pairs involving 14 traits evaluated at E2, indicating significance at 0.05 level. Trait-pair showing correlation coefficient value &gt;0.2 were used in multi-trait analysis and are highlighted in bold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33770" cy="272034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3" r="-4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770" cy="272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;Lexia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Mangal;Lexia"/>
      <w:sz w:val="16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;Lexia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7T07:35:00Z</dcterms:created>
  <dc:creator>apoorvbio</dc:creator>
  <dc:description/>
  <cp:keywords/>
  <dc:language>en-US</dc:language>
  <cp:lastModifiedBy>apoorvbio</cp:lastModifiedBy>
  <dcterms:modified xsi:type="dcterms:W3CDTF">2018-06-13T06:1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